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325C4" w14:textId="2E5001CC" w:rsidR="00DB01D9" w:rsidRPr="00DB01D9" w:rsidRDefault="00DB01D9" w:rsidP="0041400B">
      <w:pPr>
        <w:pStyle w:val="a7"/>
        <w:spacing w:before="0" w:beforeAutospacing="0" w:afterLines="50" w:after="156" w:afterAutospacing="0"/>
        <w:ind w:firstLineChars="200" w:firstLine="480"/>
        <w:jc w:val="center"/>
        <w:rPr>
          <w:rFonts w:ascii="Times New Roman" w:eastAsia="等线" w:hAnsi="Times New Roman" w:cs="Times New Roman"/>
          <w:color w:val="000000"/>
          <w:kern w:val="24"/>
        </w:rPr>
      </w:pPr>
      <w:r w:rsidRPr="00DB01D9">
        <w:rPr>
          <w:rFonts w:ascii="Times New Roman" w:eastAsia="等线" w:hAnsi="Times New Roman" w:cs="Times New Roman"/>
          <w:color w:val="000000"/>
          <w:kern w:val="24"/>
        </w:rPr>
        <w:t xml:space="preserve">Supplemental Table </w:t>
      </w:r>
      <w:r w:rsidR="00F617EB">
        <w:rPr>
          <w:rFonts w:ascii="Times New Roman" w:eastAsia="等线" w:hAnsi="Times New Roman" w:cs="Times New Roman"/>
          <w:color w:val="000000"/>
          <w:kern w:val="24"/>
        </w:rPr>
        <w:t>2</w:t>
      </w:r>
      <w:r w:rsidRPr="00DB01D9">
        <w:rPr>
          <w:rFonts w:ascii="Times New Roman" w:eastAsia="等线" w:hAnsi="Times New Roman" w:cs="Times New Roman"/>
          <w:color w:val="000000"/>
          <w:kern w:val="24"/>
        </w:rPr>
        <w:t xml:space="preserve">. </w:t>
      </w:r>
      <w:r w:rsidR="00F617EB">
        <w:rPr>
          <w:rFonts w:ascii="Times New Roman" w:eastAsia="等线" w:hAnsi="Times New Roman" w:cs="Times New Roman"/>
          <w:color w:val="000000"/>
          <w:kern w:val="24"/>
        </w:rPr>
        <w:t>S</w:t>
      </w:r>
      <w:r w:rsidR="00F617EB" w:rsidRPr="00DB01D9">
        <w:rPr>
          <w:rFonts w:ascii="Times New Roman" w:eastAsia="等线" w:hAnsi="Times New Roman" w:cs="Times New Roman"/>
          <w:color w:val="000000"/>
          <w:kern w:val="24"/>
        </w:rPr>
        <w:t>tatistics</w:t>
      </w:r>
      <w:r w:rsidRPr="00DB01D9">
        <w:rPr>
          <w:rFonts w:ascii="Times New Roman" w:eastAsia="等线" w:hAnsi="Times New Roman" w:cs="Times New Roman"/>
          <w:color w:val="000000"/>
          <w:kern w:val="24"/>
        </w:rPr>
        <w:t xml:space="preserve"> of </w:t>
      </w:r>
      <w:r w:rsidR="00F617EB">
        <w:rPr>
          <w:rFonts w:ascii="Times New Roman" w:eastAsia="等线" w:hAnsi="Times New Roman" w:cs="Times New Roman"/>
          <w:color w:val="000000"/>
          <w:kern w:val="24"/>
        </w:rPr>
        <w:t xml:space="preserve">sequence </w:t>
      </w:r>
      <w:r w:rsidRPr="00DB01D9">
        <w:rPr>
          <w:rFonts w:ascii="Times New Roman" w:eastAsia="等线" w:hAnsi="Times New Roman" w:cs="Times New Roman"/>
          <w:color w:val="000000"/>
          <w:kern w:val="24"/>
        </w:rPr>
        <w:t>reads in quality control and mapping.</w:t>
      </w:r>
    </w:p>
    <w:tbl>
      <w:tblPr>
        <w:tblW w:w="894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7"/>
        <w:gridCol w:w="1093"/>
        <w:gridCol w:w="1093"/>
        <w:gridCol w:w="888"/>
        <w:gridCol w:w="699"/>
        <w:gridCol w:w="655"/>
        <w:gridCol w:w="992"/>
        <w:gridCol w:w="1059"/>
        <w:gridCol w:w="985"/>
        <w:gridCol w:w="855"/>
      </w:tblGrid>
      <w:tr w:rsidR="004C6874" w:rsidRPr="00365635" w14:paraId="70F072C7" w14:textId="77777777" w:rsidTr="004C6874">
        <w:trPr>
          <w:trHeight w:val="629"/>
          <w:jc w:val="center"/>
        </w:trPr>
        <w:tc>
          <w:tcPr>
            <w:tcW w:w="6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C0BD8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Sampl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511FC" w14:textId="2C05BFC3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Raw Base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bp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FADC3" w14:textId="739A6019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Clean Base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bp)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9FB0A" w14:textId="30B80792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Effective Rate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E08960" w14:textId="04658B22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Q</w:t>
            </w:r>
            <w:proofErr w:type="gramStart"/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0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</w:t>
            </w:r>
            <w:proofErr w:type="gramEnd"/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02DA14" w14:textId="741C4566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Q30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74FF92" w14:textId="7B9F5ED3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GC Content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1952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Mapped reads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49CF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Total read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D588DD" w14:textId="46974821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Mapping rate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1400B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</w:tr>
      <w:tr w:rsidR="004C6874" w:rsidRPr="0041400B" w14:paraId="2C185F5D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E4A4D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94FE9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517422300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F78D9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45108300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FFD68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8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629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2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764C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E27C5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C7904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157477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F73C7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19534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6F24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1%</w:t>
            </w:r>
          </w:p>
        </w:tc>
        <w:bookmarkStart w:id="0" w:name="_GoBack"/>
        <w:bookmarkEnd w:id="0"/>
      </w:tr>
      <w:tr w:rsidR="004C6874" w:rsidRPr="0041400B" w14:paraId="5B3F2E49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AA0B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2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3D69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0120287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0CE18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3915541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3412F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2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8665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2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0C1FD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EEA2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9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2134E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3778763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F88BF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698109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E661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8.59%</w:t>
            </w:r>
          </w:p>
        </w:tc>
      </w:tr>
      <w:tr w:rsidR="004C6874" w:rsidRPr="0041400B" w14:paraId="56EB62B8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0B06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3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7CC10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5741064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06004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470269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6BD9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E3996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4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FE41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5D6B7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6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610DD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044382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5D439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37620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F6677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4%</w:t>
            </w:r>
          </w:p>
        </w:tc>
      </w:tr>
      <w:tr w:rsidR="004C6874" w:rsidRPr="0041400B" w14:paraId="77DEB539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D4248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4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8B2DC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5284952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8357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4096055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D7C79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1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17A0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9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3F8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5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58E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3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1EC9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752384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CE755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047684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8303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8.91%</w:t>
            </w:r>
          </w:p>
        </w:tc>
      </w:tr>
      <w:tr w:rsidR="004C6874" w:rsidRPr="0041400B" w14:paraId="263A4720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FE48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5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DCD9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7760706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A480C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6299775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C4BB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1C95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48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6770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81592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39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9EDB7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4908003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6895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550643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0E83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6%</w:t>
            </w:r>
          </w:p>
        </w:tc>
      </w:tr>
      <w:tr w:rsidR="004C6874" w:rsidRPr="0041400B" w14:paraId="205C90B9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3B73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6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794CA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0398550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E133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88322547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B4AEC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7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0E06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5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CCC0E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5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114BB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03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B951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027075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4385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077960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1AA3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0%</w:t>
            </w:r>
          </w:p>
        </w:tc>
      </w:tr>
      <w:tr w:rsidR="004C6874" w:rsidRPr="0041400B" w14:paraId="59470AF4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D84BD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8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34BA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1018381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A34D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9582470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ACB0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BC26C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9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8B31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4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6AD9B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6485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3888802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312E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437812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89F6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325EFE13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87A2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9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3309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2882181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CBE57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1862292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2E496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4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C2484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5BF2E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7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81A43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08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B08D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0696016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E137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217783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CD987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3%</w:t>
            </w:r>
          </w:p>
        </w:tc>
      </w:tr>
      <w:tr w:rsidR="004C6874" w:rsidRPr="0041400B" w14:paraId="4FCF134D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F407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4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E7FD3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6278322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E9844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4805352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84E0E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4C57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13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89EB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6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BD41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3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70FF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3278672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3CC69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452840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B17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9%</w:t>
            </w:r>
          </w:p>
        </w:tc>
      </w:tr>
      <w:tr w:rsidR="004C6874" w:rsidRPr="0041400B" w14:paraId="05817E5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9DA1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5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F65D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15314759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B1B9C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13434500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0B94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5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06BD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7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55CB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73856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6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8A4F4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6796830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0F526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733609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D8C81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1%</w:t>
            </w:r>
          </w:p>
        </w:tc>
      </w:tr>
      <w:tr w:rsidR="004C6874" w:rsidRPr="0041400B" w14:paraId="0F01F211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DF08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6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0C67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2505340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B1DF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1410715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A8AEC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59DF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6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C939B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3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B7CB1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8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E008A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4779629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B971B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531778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4B90E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7%</w:t>
            </w:r>
          </w:p>
        </w:tc>
      </w:tr>
      <w:tr w:rsidR="004C6874" w:rsidRPr="0041400B" w14:paraId="235ABA67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C7EE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7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3301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3438486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919B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174541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3BFA7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7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371A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8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2CF5A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7FE0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88C9E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157910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B60B8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26469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5939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9%</w:t>
            </w:r>
          </w:p>
        </w:tc>
      </w:tr>
      <w:tr w:rsidR="004C6874" w:rsidRPr="0041400B" w14:paraId="61B2C4E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B088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19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304F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7983983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2ADC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6668837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E2A08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491E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13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CE8D0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06442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CB5D6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9011057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A448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9228633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B2E2C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26%</w:t>
            </w:r>
          </w:p>
        </w:tc>
      </w:tr>
      <w:tr w:rsidR="004C6874" w:rsidRPr="0041400B" w14:paraId="01B0E72B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70995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2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6A70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5102597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32488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399813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162BF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1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A1FF3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5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C9DD2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5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686D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44F36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982415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B4D1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503587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08BFC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32B7A594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6C37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74E0C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7972918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00F8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6870112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FA03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71CAA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89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78216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A5C02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5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6086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848675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1D5FF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894891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F6521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1%</w:t>
            </w:r>
          </w:p>
        </w:tc>
      </w:tr>
      <w:tr w:rsidR="004C6874" w:rsidRPr="0041400B" w14:paraId="0F859015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A7327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7D9D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9225199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C17E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7701544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E68E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8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FBAAF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4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DB2E1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83BFC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4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4B50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9415539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0C30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984936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95B67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2%</w:t>
            </w:r>
          </w:p>
        </w:tc>
      </w:tr>
      <w:tr w:rsidR="004C6874" w:rsidRPr="0041400B" w14:paraId="147D0E55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2270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F47E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6333392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E62A0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5367797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748D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2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E1B14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84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5AB67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73D7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0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244E0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0651590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13D1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114752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21E5E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5D8D3A5A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F0C68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FD657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8423973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2B3F9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7219581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33026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7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F124D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1FB8C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4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01891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FD67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516918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44664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591511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4AF1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0%</w:t>
            </w:r>
          </w:p>
        </w:tc>
      </w:tr>
      <w:tr w:rsidR="004C6874" w:rsidRPr="0041400B" w14:paraId="1354CA5A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30B5A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5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B6697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6063816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9D0B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5147820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C954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5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B0003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7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04459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DCFD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0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1A9B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3266036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999B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427013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6BDEF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9%</w:t>
            </w:r>
          </w:p>
        </w:tc>
      </w:tr>
      <w:tr w:rsidR="004C6874" w:rsidRPr="0041400B" w14:paraId="5B6AE821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1B22C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2683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7992137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4CEB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5977325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BEA8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2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0E38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2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6A68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4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DEC6F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543E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1503990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BBA3E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236911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8CAA3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3%</w:t>
            </w:r>
          </w:p>
        </w:tc>
      </w:tr>
      <w:tr w:rsidR="004C6874" w:rsidRPr="0041400B" w14:paraId="49E064D1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C09DD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75636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2722029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7450A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1763997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5BFB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8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80AF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8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AB1B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1054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8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04E60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012952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9907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40078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2894C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1%</w:t>
            </w:r>
          </w:p>
        </w:tc>
      </w:tr>
      <w:tr w:rsidR="004C6874" w:rsidRPr="0041400B" w14:paraId="7AF78984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B3C1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2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CADA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6301659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E7FB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4806549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7459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1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46443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B4DEC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4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46E6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8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4E78B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1975524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7B079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52634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DDE06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3%</w:t>
            </w:r>
          </w:p>
        </w:tc>
      </w:tr>
      <w:tr w:rsidR="004C6874" w:rsidRPr="0041400B" w14:paraId="48A923BA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EF2E8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3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8A8A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2530920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CA6CE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1368720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BFAA4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2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F4955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46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12679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1C4FF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7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8DE1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990880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CD2F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38295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58FC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6%</w:t>
            </w:r>
          </w:p>
        </w:tc>
      </w:tr>
      <w:tr w:rsidR="004C6874" w:rsidRPr="0041400B" w14:paraId="59141441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4BCEF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4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EE5B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2761283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D07CF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1587233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5712D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2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7B307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18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EA44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F07B2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F6AC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679364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FCC5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722106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F68C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3D0BADDF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FFC5E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5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891B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7782723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DB5FD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6897855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7A73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1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D613E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7B1C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8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D20F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9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E04AE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3213311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A689D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353025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3A6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4%</w:t>
            </w:r>
          </w:p>
        </w:tc>
      </w:tr>
      <w:tr w:rsidR="004C6874" w:rsidRPr="0041400B" w14:paraId="38E62B8B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90F2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6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3826E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6975234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39925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4986813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AFB0F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5487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3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9579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31B3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9960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456391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BE273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508074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F2850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48D8CFD1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4E7F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7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E3CA5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7217886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D7579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5632554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48BF0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8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D57B2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1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E1B07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C0C2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7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FFDCA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87293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C1F81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330420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6A3D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%</w:t>
            </w:r>
          </w:p>
        </w:tc>
      </w:tr>
      <w:tr w:rsidR="004C6874" w:rsidRPr="0041400B" w14:paraId="6488ADEA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7081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8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6DA54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0135031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6B8A7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8863184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ABA4A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7DDE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49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68C04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664E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4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CAE2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1688747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E2AF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197511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610EF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6%</w:t>
            </w:r>
          </w:p>
        </w:tc>
      </w:tr>
      <w:tr w:rsidR="004C6874" w:rsidRPr="0041400B" w14:paraId="1489F06F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24A9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9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D435B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1471662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1E2D9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0663519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7A77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3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7131A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4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8A222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5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C967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2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535B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8972212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8B4D4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928504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09F3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4%</w:t>
            </w:r>
          </w:p>
        </w:tc>
      </w:tr>
      <w:tr w:rsidR="004C6874" w:rsidRPr="0041400B" w14:paraId="13871336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5EAA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5850F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2682116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26684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129879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7B11C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603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9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8E96B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4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95B7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4D88B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6127225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830A2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670383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2A72E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2%</w:t>
            </w:r>
          </w:p>
        </w:tc>
      </w:tr>
      <w:tr w:rsidR="004C6874" w:rsidRPr="0041400B" w14:paraId="5636C584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F080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1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D3FA3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9523095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2EB9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8381157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5EBD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3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B61A2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5619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4CE20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2817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4111030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D5FD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483696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36C8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5%</w:t>
            </w:r>
          </w:p>
        </w:tc>
      </w:tr>
      <w:tr w:rsidR="004C6874" w:rsidRPr="0041400B" w14:paraId="2044B9E2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16B8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2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8810C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1100184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F7CB1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0313179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6879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4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DB1E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FE92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BF5F8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5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31A9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893627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FB0E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924062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62618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5%</w:t>
            </w:r>
          </w:p>
        </w:tc>
      </w:tr>
      <w:tr w:rsidR="004C6874" w:rsidRPr="0041400B" w14:paraId="653FF64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3B16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3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CAA858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6623787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A91A9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5563788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6D6BB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5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B38E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3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2F0C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6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CBE1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53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703D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858546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D9FBC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67113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9E055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11%</w:t>
            </w:r>
          </w:p>
        </w:tc>
      </w:tr>
      <w:tr w:rsidR="004C6874" w:rsidRPr="0041400B" w14:paraId="4DA6939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E4FA4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5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2340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6547947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3FB1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5917920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75757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7CEE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3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8BBF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9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8F18D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55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D7A5C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175756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00B40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27015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06D1A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4%</w:t>
            </w:r>
          </w:p>
        </w:tc>
      </w:tr>
      <w:tr w:rsidR="004C6874" w:rsidRPr="0041400B" w14:paraId="4B1BC740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788D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7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4A274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1427888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0BF7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0798686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DC9F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4ACAA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8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C1C30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4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E242E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9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E23B7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5099393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10B1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575456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2712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8%</w:t>
            </w:r>
          </w:p>
        </w:tc>
      </w:tr>
      <w:tr w:rsidR="004C6874" w:rsidRPr="0041400B" w14:paraId="083B7C70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17F6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8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61FCF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8321403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3197E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7593951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E01A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6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B1C04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5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2B2E0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0A2A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58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FA0A3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3532311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7A5B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401912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4C67E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6%</w:t>
            </w:r>
          </w:p>
        </w:tc>
      </w:tr>
      <w:tr w:rsidR="004C6874" w:rsidRPr="0041400B" w14:paraId="4C48EF07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A2EF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19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7C94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2010119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80F6E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0374423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8C63D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5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E009B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1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1E26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4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6C42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4.12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670FD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7504269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69D6B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838966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1F03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7%</w:t>
            </w:r>
          </w:p>
        </w:tc>
      </w:tr>
      <w:tr w:rsidR="004C6874" w:rsidRPr="0041400B" w14:paraId="458C5544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21D253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2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E726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2610791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C882E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10842861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51F64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3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6234B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08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D6DC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B86911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94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F15B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6819201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001BE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727756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5F92B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8%</w:t>
            </w:r>
          </w:p>
        </w:tc>
      </w:tr>
      <w:tr w:rsidR="004C6874" w:rsidRPr="0041400B" w14:paraId="11EE72C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1740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D8A96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2469354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EA662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0763842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5D887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44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9DE62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25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E5073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3.7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2392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6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C633E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9588376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C2BBC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993919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AB83D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82%</w:t>
            </w:r>
          </w:p>
        </w:tc>
      </w:tr>
      <w:tr w:rsidR="004C6874" w:rsidRPr="0041400B" w14:paraId="2C21062E" w14:textId="77777777" w:rsidTr="004C6874">
        <w:trPr>
          <w:trHeight w:val="183"/>
          <w:jc w:val="center"/>
        </w:trPr>
        <w:tc>
          <w:tcPr>
            <w:tcW w:w="6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5325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-</w:t>
            </w:r>
            <w:proofErr w:type="spellStart"/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B</w:t>
            </w:r>
            <w:proofErr w:type="spellEnd"/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589A95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77738440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2F0657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6745552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32AFF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69</w:t>
            </w:r>
          </w:p>
        </w:tc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6547FC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7.3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87761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A77F9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.71</w:t>
            </w:r>
          </w:p>
        </w:tc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5F2A4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6592398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BA510D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717846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C4208A" w14:textId="77777777" w:rsidR="004C6874" w:rsidRPr="0041400B" w:rsidRDefault="004C6874" w:rsidP="0031082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400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9.73%</w:t>
            </w:r>
          </w:p>
        </w:tc>
      </w:tr>
    </w:tbl>
    <w:p w14:paraId="3088BCE2" w14:textId="77777777" w:rsidR="003571E7" w:rsidRDefault="003571E7" w:rsidP="0041400B"/>
    <w:sectPr w:rsidR="003571E7" w:rsidSect="0041400B">
      <w:pgSz w:w="11906" w:h="16838"/>
      <w:pgMar w:top="680" w:right="680" w:bottom="567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6137D" w14:textId="77777777" w:rsidR="00F9786D" w:rsidRDefault="00F9786D" w:rsidP="00DB01D9">
      <w:r>
        <w:separator/>
      </w:r>
    </w:p>
  </w:endnote>
  <w:endnote w:type="continuationSeparator" w:id="0">
    <w:p w14:paraId="6845C38D" w14:textId="77777777" w:rsidR="00F9786D" w:rsidRDefault="00F9786D" w:rsidP="00DB0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25716" w14:textId="77777777" w:rsidR="00F9786D" w:rsidRDefault="00F9786D" w:rsidP="00DB01D9">
      <w:r>
        <w:separator/>
      </w:r>
    </w:p>
  </w:footnote>
  <w:footnote w:type="continuationSeparator" w:id="0">
    <w:p w14:paraId="11EA09FD" w14:textId="77777777" w:rsidR="00F9786D" w:rsidRDefault="00F9786D" w:rsidP="00DB0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72"/>
    <w:rsid w:val="00151D3A"/>
    <w:rsid w:val="002C6479"/>
    <w:rsid w:val="00310827"/>
    <w:rsid w:val="003571E7"/>
    <w:rsid w:val="00365635"/>
    <w:rsid w:val="003C0E72"/>
    <w:rsid w:val="0041400B"/>
    <w:rsid w:val="004B100E"/>
    <w:rsid w:val="004C4E24"/>
    <w:rsid w:val="004C6874"/>
    <w:rsid w:val="00515CEE"/>
    <w:rsid w:val="0055444F"/>
    <w:rsid w:val="00734C75"/>
    <w:rsid w:val="00814D0B"/>
    <w:rsid w:val="00840015"/>
    <w:rsid w:val="00854C3A"/>
    <w:rsid w:val="00AA5846"/>
    <w:rsid w:val="00DB01D9"/>
    <w:rsid w:val="00DC7116"/>
    <w:rsid w:val="00DF3ADB"/>
    <w:rsid w:val="00E14540"/>
    <w:rsid w:val="00F617EB"/>
    <w:rsid w:val="00F9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3E596"/>
  <w15:chartTrackingRefBased/>
  <w15:docId w15:val="{D67DA7DE-BE31-4506-8A99-F703328E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1D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B01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310827"/>
  </w:style>
  <w:style w:type="paragraph" w:customStyle="1" w:styleId="msonormal0">
    <w:name w:val="msonormal"/>
    <w:basedOn w:val="a"/>
    <w:rsid w:val="003108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3108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310827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310827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310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0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jie</dc:creator>
  <cp:keywords/>
  <dc:description/>
  <cp:lastModifiedBy>wang junjie</cp:lastModifiedBy>
  <cp:revision>11</cp:revision>
  <dcterms:created xsi:type="dcterms:W3CDTF">2019-10-19T02:34:00Z</dcterms:created>
  <dcterms:modified xsi:type="dcterms:W3CDTF">2019-12-25T06:57:00Z</dcterms:modified>
</cp:coreProperties>
</file>